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CAC" w:rsidRPr="00043F99" w:rsidRDefault="00D12CAC" w:rsidP="00D12CAC">
      <w:pPr>
        <w:snapToGrid w:val="0"/>
        <w:spacing w:line="400" w:lineRule="exact"/>
        <w:jc w:val="center"/>
        <w:rPr>
          <w:rFonts w:ascii="宋体" w:eastAsia="宋体" w:hAnsi="宋体"/>
          <w:sz w:val="24"/>
          <w:szCs w:val="24"/>
        </w:rPr>
      </w:pPr>
      <w:r w:rsidRPr="00043F99">
        <w:rPr>
          <w:rFonts w:ascii="Times New Roman" w:eastAsia="宋体" w:hAnsi="Times New Roman" w:cs="Times New Roman"/>
          <w:b/>
          <w:bCs/>
          <w:szCs w:val="21"/>
        </w:rPr>
        <w:t>A</w:t>
      </w:r>
      <w:r w:rsidRPr="00043F99">
        <w:rPr>
          <w:rFonts w:ascii="Times New Roman" w:eastAsia="宋体" w:hAnsi="Times New Roman" w:cs="Times New Roman" w:hint="eastAsia"/>
          <w:b/>
          <w:bCs/>
          <w:szCs w:val="21"/>
        </w:rPr>
        <w:t>p</w:t>
      </w:r>
      <w:r w:rsidRPr="00043F99">
        <w:rPr>
          <w:rFonts w:ascii="Times New Roman" w:eastAsia="宋体" w:hAnsi="Times New Roman" w:cs="Times New Roman"/>
          <w:b/>
          <w:bCs/>
          <w:szCs w:val="21"/>
        </w:rPr>
        <w:t xml:space="preserve">pendix1 Basic characteristics of PCD in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five distric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90"/>
        <w:gridCol w:w="1018"/>
        <w:gridCol w:w="773"/>
        <w:gridCol w:w="1217"/>
        <w:gridCol w:w="774"/>
        <w:gridCol w:w="1218"/>
        <w:gridCol w:w="774"/>
        <w:gridCol w:w="1218"/>
        <w:gridCol w:w="774"/>
        <w:gridCol w:w="1218"/>
        <w:gridCol w:w="774"/>
        <w:gridCol w:w="1218"/>
        <w:gridCol w:w="774"/>
        <w:gridCol w:w="1218"/>
      </w:tblGrid>
      <w:tr w:rsidR="00D12CAC" w:rsidRPr="00043F99" w:rsidTr="004D29EB">
        <w:trPr>
          <w:trHeight w:val="303"/>
          <w:jc w:val="center"/>
        </w:trPr>
        <w:tc>
          <w:tcPr>
            <w:tcW w:w="719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56435509"/>
            <w:proofErr w:type="spellStart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tloVariable</w:t>
            </w:r>
            <w:proofErr w:type="spellEnd"/>
          </w:p>
        </w:tc>
        <w:tc>
          <w:tcPr>
            <w:tcW w:w="713" w:type="pct"/>
            <w:gridSpan w:val="2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Hebei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bottom w:val="dashSmallGap" w:sz="4" w:space="0" w:color="auto"/>
            </w:tcBorders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</w:tr>
      <w:tr w:rsidR="00D12CAC" w:rsidRPr="00043F99" w:rsidTr="004D29EB">
        <w:trPr>
          <w:trHeight w:val="551"/>
          <w:jc w:val="center"/>
        </w:trPr>
        <w:tc>
          <w:tcPr>
            <w:tcW w:w="719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436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Percentage(</w:t>
            </w:r>
            <w:proofErr w:type="gramEnd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436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Percentage(</w:t>
            </w:r>
            <w:proofErr w:type="gramEnd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436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Percentage(</w:t>
            </w:r>
            <w:proofErr w:type="gramEnd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436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Percentage(</w:t>
            </w:r>
            <w:proofErr w:type="gramEnd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436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Percentage(</w:t>
            </w:r>
            <w:proofErr w:type="gramEnd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7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436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Percentage(</w:t>
            </w:r>
            <w:proofErr w:type="gramEnd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-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7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.8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2.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277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36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2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8.0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0 or more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3.6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3.7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 w:val="restar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                               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5.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.6</w:t>
            </w:r>
          </w:p>
        </w:tc>
        <w:tc>
          <w:tcPr>
            <w:tcW w:w="277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436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.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.6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4.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1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.4</w:t>
            </w:r>
          </w:p>
        </w:tc>
        <w:tc>
          <w:tcPr>
            <w:tcW w:w="277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436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 w:val="restar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MI</w:t>
            </w:r>
          </w:p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Category          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Wasting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3.9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5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0.8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verweight 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5.3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 w:val="restar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Marital Status                          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9.1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3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2.1</w:t>
            </w:r>
          </w:p>
        </w:tc>
      </w:tr>
      <w:tr w:rsidR="00D12CAC" w:rsidRPr="00043F99" w:rsidTr="004D29EB">
        <w:trPr>
          <w:trHeight w:val="322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Unmarried</w:t>
            </w:r>
          </w:p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/divorced</w:t>
            </w:r>
          </w:p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/widowed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7.9</w:t>
            </w:r>
          </w:p>
        </w:tc>
      </w:tr>
      <w:tr w:rsidR="00D12CAC" w:rsidRPr="00043F99" w:rsidTr="004D29EB">
        <w:trPr>
          <w:trHeight w:val="647"/>
          <w:jc w:val="center"/>
        </w:trPr>
        <w:tc>
          <w:tcPr>
            <w:tcW w:w="355" w:type="pct"/>
            <w:vMerge w:val="restar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low junior high school education 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9.7</w:t>
            </w:r>
          </w:p>
        </w:tc>
      </w:tr>
      <w:tr w:rsidR="00D12CAC" w:rsidRPr="00043F99" w:rsidTr="004D29EB">
        <w:trPr>
          <w:trHeight w:val="647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Junior high school education and above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0.3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 w:val="restar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come Level</w:t>
            </w:r>
          </w:p>
          <w:p w:rsidR="00D12CAC" w:rsidRPr="00043F99" w:rsidRDefault="00D12CAC" w:rsidP="004D29EB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-99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.6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000-199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.7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000-299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.2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000 and more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277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4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 w:val="restar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ealth insurance Categorie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rban </w:t>
            </w:r>
            <w:proofErr w:type="gramStart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residents</w:t>
            </w:r>
            <w:proofErr w:type="gramEnd"/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asic health insurance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.1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Urban workers basic health insurance1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ew rural cooperative health insurance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277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6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.1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thers 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77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 w:val="restart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Whether there is a health file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77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D12CAC" w:rsidRPr="00043F99" w:rsidTr="004D29EB">
        <w:trPr>
          <w:trHeight w:val="454"/>
          <w:jc w:val="center"/>
        </w:trPr>
        <w:tc>
          <w:tcPr>
            <w:tcW w:w="355" w:type="pct"/>
            <w:vMerge/>
            <w:tcBorders>
              <w:bottom w:val="single" w:sz="12" w:space="0" w:color="auto"/>
            </w:tcBorders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77" w:type="pct"/>
            <w:tcBorders>
              <w:bottom w:val="single" w:sz="12" w:space="0" w:color="auto"/>
            </w:tcBorders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2CAC" w:rsidRPr="00043F99" w:rsidRDefault="00D12CAC" w:rsidP="004D29EB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3F9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43F99">
              <w:rPr>
                <w:rFonts w:ascii="Times New Roman" w:eastAsia="宋体" w:hAnsi="Times New Roman" w:cs="Times New Roman"/>
                <w:sz w:val="18"/>
                <w:szCs w:val="18"/>
              </w:rPr>
              <w:t>6.2</w:t>
            </w:r>
          </w:p>
        </w:tc>
      </w:tr>
    </w:tbl>
    <w:p w:rsidR="00A744A4" w:rsidRPr="00D12CAC" w:rsidRDefault="00A744A4">
      <w:bookmarkStart w:id="1" w:name="_GoBack"/>
      <w:bookmarkEnd w:id="0"/>
      <w:bookmarkEnd w:id="1"/>
    </w:p>
    <w:sectPr w:rsidR="00A744A4" w:rsidRPr="00D12CAC" w:rsidSect="00D12C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AC"/>
    <w:rsid w:val="00A744A4"/>
    <w:rsid w:val="00D1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0DEAE-DB57-4CED-A70C-5E497609E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2C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禾页</dc:creator>
  <cp:keywords/>
  <dc:description/>
  <cp:lastModifiedBy>禾页</cp:lastModifiedBy>
  <cp:revision>1</cp:revision>
  <dcterms:created xsi:type="dcterms:W3CDTF">2020-12-19T07:38:00Z</dcterms:created>
  <dcterms:modified xsi:type="dcterms:W3CDTF">2020-12-19T07:40:00Z</dcterms:modified>
</cp:coreProperties>
</file>